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79EB" w14:textId="77777777" w:rsidR="000E3E20" w:rsidRPr="00C15950" w:rsidRDefault="000E3E20" w:rsidP="000E3E20">
      <w:pPr>
        <w:spacing w:line="480" w:lineRule="auto"/>
        <w:jc w:val="both"/>
        <w:rPr>
          <w:rFonts w:cs="Times New Roman"/>
          <w:lang w:val="en-US"/>
        </w:rPr>
      </w:pPr>
      <w:r w:rsidRPr="00C15950">
        <w:rPr>
          <w:rFonts w:cs="Times New Roman" w:hint="eastAsia"/>
          <w:b/>
          <w:bCs/>
          <w:szCs w:val="20"/>
          <w:lang w:val="en-US"/>
        </w:rPr>
        <w:t>Appendix</w:t>
      </w:r>
      <w:r w:rsidRPr="00C15950">
        <w:rPr>
          <w:rFonts w:cs="Times New Roman"/>
          <w:b/>
          <w:bCs/>
          <w:szCs w:val="20"/>
          <w:lang w:val="en-US"/>
        </w:rPr>
        <w:t xml:space="preserve"> </w:t>
      </w:r>
      <w:r w:rsidRPr="00C15950">
        <w:rPr>
          <w:rFonts w:cs="Times New Roman" w:hint="eastAsia"/>
          <w:b/>
          <w:bCs/>
          <w:szCs w:val="20"/>
          <w:lang w:val="en-US"/>
        </w:rPr>
        <w:t>(robustness test)</w:t>
      </w:r>
    </w:p>
    <w:p w14:paraId="4C720C0E" w14:textId="77777777" w:rsidR="000E3E20" w:rsidRPr="00C15950" w:rsidRDefault="000E3E20" w:rsidP="000E3E20">
      <w:pPr>
        <w:spacing w:line="480" w:lineRule="auto"/>
        <w:jc w:val="center"/>
        <w:rPr>
          <w:rFonts w:cs="Times New Roman"/>
          <w:szCs w:val="20"/>
        </w:rPr>
      </w:pPr>
      <w:r w:rsidRPr="00C15950">
        <w:rPr>
          <w:rFonts w:cs="Times New Roman" w:hint="eastAsia"/>
          <w:b/>
          <w:bCs/>
          <w:szCs w:val="20"/>
          <w:lang w:val="en-US"/>
        </w:rPr>
        <w:t xml:space="preserve">Appendix </w:t>
      </w:r>
      <w:r w:rsidRPr="00C15950">
        <w:rPr>
          <w:rFonts w:cs="Times New Roman"/>
          <w:b/>
          <w:bCs/>
          <w:szCs w:val="20"/>
        </w:rPr>
        <w:t>1</w:t>
      </w:r>
      <w:r w:rsidRPr="00C15950">
        <w:rPr>
          <w:rFonts w:cs="Times New Roman"/>
          <w:szCs w:val="20"/>
        </w:rPr>
        <w:t xml:space="preserve"> Multivariate regression results of the variation of node degree and strength of listed companies and ΔROA</w:t>
      </w:r>
    </w:p>
    <w:tbl>
      <w:tblPr>
        <w:tblW w:w="5528" w:type="pct"/>
        <w:jc w:val="center"/>
        <w:tblLayout w:type="fixed"/>
        <w:tblLook w:val="04A0" w:firstRow="1" w:lastRow="0" w:firstColumn="1" w:lastColumn="0" w:noHBand="0" w:noVBand="1"/>
      </w:tblPr>
      <w:tblGrid>
        <w:gridCol w:w="1137"/>
        <w:gridCol w:w="1250"/>
        <w:gridCol w:w="1118"/>
        <w:gridCol w:w="1118"/>
        <w:gridCol w:w="1118"/>
        <w:gridCol w:w="1209"/>
        <w:gridCol w:w="1134"/>
        <w:gridCol w:w="1130"/>
        <w:gridCol w:w="1134"/>
      </w:tblGrid>
      <w:tr w:rsidR="000E3E20" w:rsidRPr="00C15950" w14:paraId="2F986D6B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56434" w14:textId="77777777" w:rsidR="000E3E20" w:rsidRPr="00C15950" w:rsidRDefault="000E3E20" w:rsidP="009862C0">
            <w:pPr>
              <w:spacing w:line="480" w:lineRule="auto"/>
              <w:ind w:firstLine="4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207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74F6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30E7D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3A05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44BD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DE794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EA00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AD4E0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8)</w:t>
            </w:r>
          </w:p>
        </w:tc>
      </w:tr>
      <w:tr w:rsidR="000E3E20" w:rsidRPr="00C15950" w14:paraId="34D01D10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5EC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</m:oMath>
            <w:r w:rsidRPr="00C1595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38B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62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E7F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ABB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*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3AC8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919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7986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E6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3E20" w:rsidRPr="00C15950" w14:paraId="5359FB13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AD14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AFE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1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52B3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1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545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1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98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95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97E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867E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76FE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8A9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3E20" w:rsidRPr="00C15950" w14:paraId="1C62196A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1E14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</m:oMath>
            <w:r w:rsidRPr="00C15950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C87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395B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3331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00C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A83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9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C6A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8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E6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7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58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7***</w:t>
            </w:r>
          </w:p>
        </w:tc>
      </w:tr>
      <w:tr w:rsidR="000E3E20" w:rsidRPr="00C15950" w14:paraId="2818AD25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A62F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5F8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D5FE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254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469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36B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7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B1FB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6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42D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4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FA2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82)</w:t>
            </w:r>
          </w:p>
        </w:tc>
      </w:tr>
      <w:tr w:rsidR="000E3E20" w:rsidRPr="00C15950" w14:paraId="72AE4662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2B6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Siz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C2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75EF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2BF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BFE5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A0B2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C6A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FFE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277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</w:tr>
      <w:tr w:rsidR="000E3E20" w:rsidRPr="00C15950" w14:paraId="037B9FF6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151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C8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EE2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6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D32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FF0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2ED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E28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6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18E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059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2)</w:t>
            </w:r>
          </w:p>
        </w:tc>
      </w:tr>
      <w:tr w:rsidR="000E3E20" w:rsidRPr="00C15950" w14:paraId="7E6F6AC4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65C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Lev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0583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B55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A7F4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BB3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8AA9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1D4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26B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8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2</w:t>
            </w:r>
          </w:p>
        </w:tc>
      </w:tr>
      <w:tr w:rsidR="000E3E20" w:rsidRPr="00C15950" w14:paraId="3AB7AEF6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FCEE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24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248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2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808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5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607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68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D746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254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CEB1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57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4E8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68)</w:t>
            </w:r>
          </w:p>
        </w:tc>
      </w:tr>
      <w:tr w:rsidR="000E3E20" w:rsidRPr="00C15950" w14:paraId="23541903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F633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OCF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CC6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28F5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802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DDF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871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A3E3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871**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2D7D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F551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799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CC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868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364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868***</w:t>
            </w:r>
          </w:p>
        </w:tc>
      </w:tr>
      <w:tr w:rsidR="000E3E20" w:rsidRPr="00C15950" w14:paraId="20A794EA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4C0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5EE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5ED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5.8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59C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6.2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230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39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B61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7A2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5.8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F0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6.1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A8E7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37)</w:t>
            </w:r>
          </w:p>
        </w:tc>
      </w:tr>
      <w:tr w:rsidR="000E3E20" w:rsidRPr="00C15950" w14:paraId="3E86FAEE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8A541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15950">
              <w:rPr>
                <w:rFonts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89D0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183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513E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ADA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BB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378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11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701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FCB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4</w:t>
            </w:r>
          </w:p>
        </w:tc>
      </w:tr>
      <w:tr w:rsidR="000E3E20" w:rsidRPr="00C15950" w14:paraId="6F23561B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5F5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69F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351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5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CFBC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449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D9C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78D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5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6F2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76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26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5)</w:t>
            </w:r>
          </w:p>
        </w:tc>
      </w:tr>
      <w:tr w:rsidR="000E3E20" w:rsidRPr="00C15950" w14:paraId="68E9393C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330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Board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AE7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E3C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CD78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699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57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AA34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3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64F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F6A9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</w:tr>
      <w:tr w:rsidR="000E3E20" w:rsidRPr="00C15950" w14:paraId="563715B6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5A1D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E964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5EE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5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FC2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1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FCA4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1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B24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09C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4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7D3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9F1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9)</w:t>
            </w:r>
          </w:p>
        </w:tc>
      </w:tr>
      <w:tr w:rsidR="000E3E20" w:rsidRPr="00C15950" w14:paraId="5594A072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8D7B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Dual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215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1ACF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A61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09C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61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6F5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CC7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FBF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6*</w:t>
            </w:r>
          </w:p>
        </w:tc>
      </w:tr>
      <w:tr w:rsidR="000E3E20" w:rsidRPr="00C15950" w14:paraId="4FF554DB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C2954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554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675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566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AE2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9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C39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8B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8D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095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84)</w:t>
            </w:r>
          </w:p>
        </w:tc>
      </w:tr>
      <w:tr w:rsidR="000E3E20" w:rsidRPr="00C15950" w14:paraId="46D535B3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3DA3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Top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552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A93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5F1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E31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*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66A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C268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FE23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110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1**</w:t>
            </w:r>
          </w:p>
        </w:tc>
      </w:tr>
      <w:tr w:rsidR="000E3E20" w:rsidRPr="00C15950" w14:paraId="26EC3E20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9ED0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790B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8A97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7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9BEA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3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3DB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22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0DA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88E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7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5BE9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3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3A3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24)</w:t>
            </w:r>
          </w:p>
        </w:tc>
      </w:tr>
      <w:tr w:rsidR="000E3E20" w:rsidRPr="00C15950" w14:paraId="7143C073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2BE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Relevanc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9852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03A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3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EE2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1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1B81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1**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79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77C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2***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84B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0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E5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0***</w:t>
            </w:r>
          </w:p>
        </w:tc>
      </w:tr>
      <w:tr w:rsidR="000E3E20" w:rsidRPr="00C15950" w14:paraId="71A5B1A2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DD55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F2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466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3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F05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8E1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7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E5A6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316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3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010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2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383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77)</w:t>
            </w:r>
          </w:p>
        </w:tc>
      </w:tr>
      <w:tr w:rsidR="000E3E20" w:rsidRPr="00C15950" w14:paraId="6B87F304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91A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Typ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B2F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C55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532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9E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188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F2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0A1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4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64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4</w:t>
            </w:r>
          </w:p>
        </w:tc>
      </w:tr>
      <w:tr w:rsidR="000E3E20" w:rsidRPr="00C15950" w14:paraId="3DFEAC81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E0A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SOE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5EC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DD8A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48C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A00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**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227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BB8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1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33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F7B0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***</w:t>
            </w:r>
          </w:p>
        </w:tc>
      </w:tr>
      <w:tr w:rsidR="000E3E20" w:rsidRPr="00C15950" w14:paraId="051EABDF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43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9CA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006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DAB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8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B596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4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1AEF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1EC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4C64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89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C01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51)</w:t>
            </w:r>
          </w:p>
        </w:tc>
      </w:tr>
      <w:tr w:rsidR="000E3E20" w:rsidRPr="00C15950" w14:paraId="47AD692C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383F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lastRenderedPageBreak/>
              <w:t>Yea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7F2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28A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28D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CE8E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624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70EA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830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12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</w:tr>
      <w:tr w:rsidR="000E3E20" w:rsidRPr="00C15950" w14:paraId="1BFE5367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A775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Indust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119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934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92D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3F9B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F97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255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8760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312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</w:tr>
      <w:tr w:rsidR="000E3E20" w:rsidRPr="00C15950" w14:paraId="59B49BE1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4CA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_con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031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33*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F0A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2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2C9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589**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E66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589*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15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35*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7F3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278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36A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580**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633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580*</w:t>
            </w:r>
          </w:p>
        </w:tc>
      </w:tr>
      <w:tr w:rsidR="000E3E20" w:rsidRPr="00C15950" w14:paraId="1192C6A5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E65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DB57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3.3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7FEA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1699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3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BC72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07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F72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3.63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D18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D49E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3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996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03)</w:t>
            </w:r>
          </w:p>
        </w:tc>
      </w:tr>
      <w:tr w:rsidR="000E3E20" w:rsidRPr="00C15950" w14:paraId="3EF1B07B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6CB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6EBA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DFA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2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FB8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544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2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28A9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5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C09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28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8F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28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086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28</w:t>
            </w:r>
          </w:p>
        </w:tc>
      </w:tr>
      <w:tr w:rsidR="000E3E20" w:rsidRPr="00C15950" w14:paraId="6D2FD216" w14:textId="77777777" w:rsidTr="009862C0">
        <w:trPr>
          <w:trHeight w:val="288"/>
          <w:jc w:val="center"/>
        </w:trPr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0C30F4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EEB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5A152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961B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765D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A4B8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F9DB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32F12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AB71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</w:tr>
    </w:tbl>
    <w:p w14:paraId="5E9B8E2E" w14:textId="77777777" w:rsidR="000E3E20" w:rsidRPr="00C15950" w:rsidRDefault="000E3E20" w:rsidP="000E3E20">
      <w:pPr>
        <w:spacing w:line="480" w:lineRule="auto"/>
        <w:rPr>
          <w:rFonts w:cs="Times New Roman"/>
          <w:sz w:val="20"/>
          <w:szCs w:val="20"/>
        </w:rPr>
      </w:pPr>
      <w:r w:rsidRPr="00C15950">
        <w:rPr>
          <w:rFonts w:cs="Times New Roman"/>
          <w:sz w:val="20"/>
          <w:szCs w:val="20"/>
        </w:rPr>
        <w:t xml:space="preserve">Note: *, **, *** contribute to </w:t>
      </w:r>
      <w:proofErr w:type="spellStart"/>
      <w:r w:rsidRPr="00C15950">
        <w:rPr>
          <w:rFonts w:cs="Times New Roman"/>
          <w:sz w:val="20"/>
          <w:szCs w:val="20"/>
        </w:rPr>
        <w:t>significan</w:t>
      </w:r>
      <w:proofErr w:type="spellEnd"/>
      <w:r w:rsidRPr="00C15950">
        <w:rPr>
          <w:rFonts w:cs="Times New Roman" w:hint="eastAsia"/>
          <w:sz w:val="20"/>
          <w:szCs w:val="20"/>
          <w:lang w:val="en-US"/>
        </w:rPr>
        <w:t>t</w:t>
      </w:r>
      <w:r w:rsidRPr="00C15950">
        <w:rPr>
          <w:rFonts w:cs="Times New Roman"/>
          <w:sz w:val="20"/>
          <w:szCs w:val="20"/>
        </w:rPr>
        <w:t xml:space="preserve"> levels of 10%, 5%</w:t>
      </w:r>
      <w:r w:rsidRPr="00C15950">
        <w:rPr>
          <w:rFonts w:cs="Times New Roman" w:hint="eastAsia"/>
          <w:sz w:val="20"/>
          <w:szCs w:val="20"/>
          <w:lang w:val="en-US"/>
        </w:rPr>
        <w:t xml:space="preserve">, </w:t>
      </w:r>
      <w:r w:rsidRPr="00C15950">
        <w:rPr>
          <w:rFonts w:cs="Times New Roman"/>
          <w:sz w:val="20"/>
          <w:szCs w:val="20"/>
        </w:rPr>
        <w:t>and 1% respectively.</w:t>
      </w:r>
    </w:p>
    <w:p w14:paraId="10AA52C1" w14:textId="77777777" w:rsidR="000E3E20" w:rsidRPr="00C15950" w:rsidRDefault="000E3E20" w:rsidP="000E3E20">
      <w:pPr>
        <w:spacing w:line="480" w:lineRule="auto"/>
        <w:jc w:val="center"/>
        <w:rPr>
          <w:rFonts w:cs="Times New Roman"/>
          <w:szCs w:val="20"/>
        </w:rPr>
      </w:pPr>
      <w:r w:rsidRPr="00C15950">
        <w:rPr>
          <w:rFonts w:cs="Times New Roman" w:hint="eastAsia"/>
          <w:b/>
          <w:bCs/>
          <w:szCs w:val="20"/>
          <w:lang w:val="en-US"/>
        </w:rPr>
        <w:t>Appendix</w:t>
      </w:r>
      <w:r w:rsidRPr="00C15950">
        <w:rPr>
          <w:rFonts w:cs="Times New Roman"/>
          <w:b/>
          <w:bCs/>
          <w:szCs w:val="20"/>
          <w:lang w:val="en-US"/>
        </w:rPr>
        <w:t xml:space="preserve"> </w:t>
      </w:r>
      <w:r w:rsidRPr="00C15950">
        <w:rPr>
          <w:rFonts w:cs="Times New Roman" w:hint="eastAsia"/>
          <w:b/>
          <w:bCs/>
          <w:szCs w:val="20"/>
          <w:lang w:val="en-US"/>
        </w:rPr>
        <w:t>2</w:t>
      </w:r>
      <w:r w:rsidRPr="00C15950">
        <w:rPr>
          <w:rFonts w:cs="Times New Roman"/>
          <w:szCs w:val="20"/>
        </w:rPr>
        <w:t xml:space="preserve"> Multiple Regression Results of Changes in node degree and </w:t>
      </w:r>
      <w:bookmarkStart w:id="0" w:name="OLE_LINK12"/>
      <w:r w:rsidRPr="00C15950">
        <w:rPr>
          <w:rFonts w:cs="Times New Roman"/>
          <w:szCs w:val="20"/>
        </w:rPr>
        <w:t>strength</w:t>
      </w:r>
      <w:bookmarkEnd w:id="0"/>
      <w:r w:rsidRPr="00C15950">
        <w:rPr>
          <w:rFonts w:cs="Times New Roman"/>
          <w:szCs w:val="20"/>
        </w:rPr>
        <w:t xml:space="preserve"> of Listed Companies and ROA in the Year of M&amp;A Completion</w:t>
      </w:r>
    </w:p>
    <w:tbl>
      <w:tblPr>
        <w:tblW w:w="5343" w:type="pct"/>
        <w:jc w:val="center"/>
        <w:tblLayout w:type="fixed"/>
        <w:tblLook w:val="04A0" w:firstRow="1" w:lastRow="0" w:firstColumn="1" w:lastColumn="0" w:noHBand="0" w:noVBand="1"/>
      </w:tblPr>
      <w:tblGrid>
        <w:gridCol w:w="1111"/>
        <w:gridCol w:w="1111"/>
        <w:gridCol w:w="1111"/>
        <w:gridCol w:w="1111"/>
        <w:gridCol w:w="1111"/>
        <w:gridCol w:w="1111"/>
        <w:gridCol w:w="1112"/>
        <w:gridCol w:w="1112"/>
        <w:gridCol w:w="1112"/>
      </w:tblGrid>
      <w:tr w:rsidR="000E3E20" w:rsidRPr="00C15950" w14:paraId="6BFF8E55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579FF" w14:textId="77777777" w:rsidR="000E3E20" w:rsidRPr="00C15950" w:rsidRDefault="000E3E20" w:rsidP="009862C0">
            <w:pPr>
              <w:spacing w:line="480" w:lineRule="auto"/>
              <w:ind w:firstLine="440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61B3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9E859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76BFD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3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A9EBA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3268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5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9413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6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36A0F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7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8CA2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8)</w:t>
            </w:r>
          </w:p>
        </w:tc>
      </w:tr>
      <w:tr w:rsidR="000E3E20" w:rsidRPr="00C15950" w14:paraId="2BFE2BF0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491E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9"/>
                  <w:szCs w:val="19"/>
                </w:rPr>
                <m:t>Δ</m:t>
              </m:r>
            </m:oMath>
            <w:r w:rsidRPr="00C15950">
              <w:rPr>
                <w:rFonts w:cs="Times New Roman"/>
                <w:sz w:val="19"/>
                <w:szCs w:val="19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5E6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7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B9E1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8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FE5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A303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8A68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EB8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5DE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482E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E3E20" w:rsidRPr="00C15950" w14:paraId="06BAF112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85833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775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3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242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8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435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7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ED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3.7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1D2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480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90C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F00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</w:tr>
      <w:tr w:rsidR="000E3E20" w:rsidRPr="00C15950" w14:paraId="4BEB70FA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FFA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9"/>
                  <w:szCs w:val="19"/>
                </w:rPr>
                <m:t>Δ</m:t>
              </m:r>
            </m:oMath>
            <w:r w:rsidRPr="00C15950">
              <w:rPr>
                <w:rFonts w:cs="Times New Roman"/>
                <w:sz w:val="19"/>
                <w:szCs w:val="19"/>
              </w:rPr>
              <w:t>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7C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3368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00C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7E5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0AE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2DDB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0B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ADC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17***</w:t>
            </w:r>
          </w:p>
        </w:tc>
      </w:tr>
      <w:tr w:rsidR="000E3E20" w:rsidRPr="00C15950" w14:paraId="33EC6549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9FDD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E9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F1EB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5F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BF8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128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9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331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3.3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38E9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3.07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ED4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3.11)</w:t>
            </w:r>
          </w:p>
        </w:tc>
      </w:tr>
      <w:tr w:rsidR="000E3E20" w:rsidRPr="00C15950" w14:paraId="5CED106C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71D9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Siz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3A8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CBF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3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BAA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8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30F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8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881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80B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3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C69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8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062D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8***</w:t>
            </w:r>
          </w:p>
        </w:tc>
      </w:tr>
      <w:tr w:rsidR="000E3E20" w:rsidRPr="00C15950" w14:paraId="7CDF0E17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E72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FE74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C73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.4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371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5.4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55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5.2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020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C82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.3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D6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5.4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F35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5.19)</w:t>
            </w:r>
          </w:p>
        </w:tc>
      </w:tr>
      <w:tr w:rsidR="000E3E20" w:rsidRPr="00C15950" w14:paraId="08BB5D17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73E1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Lev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4B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0E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32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905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7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72C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7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1A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A67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32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9D38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7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43B1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674***</w:t>
            </w:r>
          </w:p>
        </w:tc>
      </w:tr>
      <w:tr w:rsidR="000E3E20" w:rsidRPr="00C15950" w14:paraId="7290CF44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E14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017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913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3.9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243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4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B95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6.4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AE9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5F5D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3.9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70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4.1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F73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6.44)</w:t>
            </w:r>
          </w:p>
        </w:tc>
      </w:tr>
      <w:tr w:rsidR="000E3E20" w:rsidRPr="00C15950" w14:paraId="0949EAEA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53F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OCF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48A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8EB0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038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87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111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A5F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111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1B66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38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03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A5CA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10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740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107***</w:t>
            </w:r>
          </w:p>
        </w:tc>
      </w:tr>
      <w:tr w:rsidR="000E3E20" w:rsidRPr="00C15950" w14:paraId="2D76D9C8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5D99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53B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E6A6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7.5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BF9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7.9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2EE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.6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8BB2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0694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7.5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FB9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7.9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B2C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.65)</w:t>
            </w:r>
          </w:p>
        </w:tc>
      </w:tr>
      <w:tr w:rsidR="000E3E20" w:rsidRPr="00C15950" w14:paraId="5A2164FA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A4C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proofErr w:type="spellStart"/>
            <w:r w:rsidRPr="00C15950">
              <w:rPr>
                <w:rFonts w:cs="Times New Roman"/>
                <w:sz w:val="19"/>
                <w:szCs w:val="19"/>
              </w:rPr>
              <w:t>Indep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097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EE8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71C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DD1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E0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E3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4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8A5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7C65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0</w:t>
            </w:r>
          </w:p>
        </w:tc>
      </w:tr>
      <w:tr w:rsidR="000E3E20" w:rsidRPr="00C15950" w14:paraId="519CBDD7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BB571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C9C1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D421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3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A86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4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0E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7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76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0DF8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3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FC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3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405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0.66)</w:t>
            </w:r>
          </w:p>
        </w:tc>
      </w:tr>
      <w:tr w:rsidR="000E3E20" w:rsidRPr="00C15950" w14:paraId="64737636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CD75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Boar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A7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D29E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C546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186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4CF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500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094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EC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</w:t>
            </w:r>
          </w:p>
        </w:tc>
      </w:tr>
      <w:tr w:rsidR="000E3E20" w:rsidRPr="00C15950" w14:paraId="7047D41D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D86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9DC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09B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EF90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7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DD2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9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0A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6CC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0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E82A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7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675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00)</w:t>
            </w:r>
          </w:p>
        </w:tc>
      </w:tr>
      <w:tr w:rsidR="000E3E20" w:rsidRPr="00C15950" w14:paraId="7B29763D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565F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D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3B7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7D4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E5D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22E0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D13A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5F7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11B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E61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9</w:t>
            </w:r>
          </w:p>
        </w:tc>
      </w:tr>
      <w:tr w:rsidR="000E3E20" w:rsidRPr="00C15950" w14:paraId="5A940D38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EE5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FD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1A01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3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754C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5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445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9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7771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1200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2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7530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5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86E1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0.88)</w:t>
            </w:r>
          </w:p>
        </w:tc>
      </w:tr>
      <w:tr w:rsidR="000E3E20" w:rsidRPr="00C15950" w14:paraId="23E94938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0544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Top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FF6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175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6D6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3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023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3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A126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077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E28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3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737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03***</w:t>
            </w:r>
          </w:p>
        </w:tc>
      </w:tr>
      <w:tr w:rsidR="000E3E20" w:rsidRPr="00C15950" w14:paraId="325DB244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B5C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C36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B18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7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9D8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6.5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5D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9.6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824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166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7.03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CFE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6.5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94C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9.62)</w:t>
            </w:r>
          </w:p>
        </w:tc>
      </w:tr>
      <w:tr w:rsidR="000E3E20" w:rsidRPr="00C15950" w14:paraId="4E22CC20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A1B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lastRenderedPageBreak/>
              <w:t>Relevanc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8AA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1A7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34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B76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27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77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27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74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69C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35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FA65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28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1FF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28**</w:t>
            </w:r>
          </w:p>
        </w:tc>
      </w:tr>
      <w:tr w:rsidR="000E3E20" w:rsidRPr="00C15950" w14:paraId="69320747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C47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BEB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D9E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2.1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830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.7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C89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2.7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E86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A33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2.1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89D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.7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93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2.88)</w:t>
            </w:r>
          </w:p>
        </w:tc>
      </w:tr>
      <w:tr w:rsidR="000E3E20" w:rsidRPr="00C15950" w14:paraId="12CCD90A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108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Typ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BD2F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85C9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DC0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67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DE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6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3C0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BA2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34D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68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72B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68</w:t>
            </w:r>
          </w:p>
        </w:tc>
      </w:tr>
      <w:tr w:rsidR="000E3E20" w:rsidRPr="00C15950" w14:paraId="1ED192FF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0B54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864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602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3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BC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0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15E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5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043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D9B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4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67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2.0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3813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1.53)</w:t>
            </w:r>
          </w:p>
        </w:tc>
      </w:tr>
      <w:tr w:rsidR="000E3E20" w:rsidRPr="00C15950" w14:paraId="49D401C7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FD1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SO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BEB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438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408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39A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9C9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819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7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35A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5A4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069***</w:t>
            </w:r>
          </w:p>
        </w:tc>
      </w:tr>
      <w:tr w:rsidR="000E3E20" w:rsidRPr="00C15950" w14:paraId="709D22B9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FAA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67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FDA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4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822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4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133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7.2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F08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1AED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4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EC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5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95D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7.31)</w:t>
            </w:r>
          </w:p>
        </w:tc>
      </w:tr>
      <w:tr w:rsidR="000E3E20" w:rsidRPr="00C15950" w14:paraId="1DE5AC10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A0CF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Yea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400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9C9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1D1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5CE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66A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EF3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4B4A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375A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</w:tr>
      <w:tr w:rsidR="000E3E20" w:rsidRPr="00C15950" w14:paraId="0B09A045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A939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Industr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A72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76CE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4B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BE4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407A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658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F00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DE3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Control</w:t>
            </w:r>
          </w:p>
        </w:tc>
      </w:tr>
      <w:tr w:rsidR="000E3E20" w:rsidRPr="00C15950" w14:paraId="57837990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3FD3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_con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437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436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70B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382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A1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76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9E3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76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BA5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434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A4BB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379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65F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759***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BC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-0.0759***</w:t>
            </w:r>
          </w:p>
        </w:tc>
      </w:tr>
      <w:tr w:rsidR="000E3E20" w:rsidRPr="00C15950" w14:paraId="2DA5E7CE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B6C9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D08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5.6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4FB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.9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11C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6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EF32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5.4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4122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46.2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8AE2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1.98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E7F3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3.6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216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(-5.43)</w:t>
            </w:r>
          </w:p>
        </w:tc>
      </w:tr>
      <w:tr w:rsidR="000E3E20" w:rsidRPr="00C15950" w14:paraId="00C23B06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8CD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R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3CF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2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4A00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4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082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89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DF2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89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8D1B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003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A50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46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F80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89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E3F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0.2897</w:t>
            </w:r>
          </w:p>
        </w:tc>
      </w:tr>
      <w:tr w:rsidR="000E3E20" w:rsidRPr="00C15950" w14:paraId="7D5842A8" w14:textId="77777777" w:rsidTr="009862C0">
        <w:trPr>
          <w:trHeight w:val="288"/>
          <w:jc w:val="center"/>
        </w:trPr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F02D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BBC4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3427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AACE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8A8B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D12D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8182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3281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C5123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19"/>
                <w:szCs w:val="19"/>
              </w:rPr>
            </w:pPr>
            <w:r w:rsidRPr="00C15950">
              <w:rPr>
                <w:rFonts w:cs="Times New Roman"/>
                <w:sz w:val="19"/>
                <w:szCs w:val="19"/>
              </w:rPr>
              <w:t>2201</w:t>
            </w:r>
          </w:p>
        </w:tc>
      </w:tr>
    </w:tbl>
    <w:p w14:paraId="3E022B35" w14:textId="77777777" w:rsidR="000E3E20" w:rsidRPr="00C15950" w:rsidRDefault="000E3E20" w:rsidP="000E3E20">
      <w:pPr>
        <w:spacing w:line="480" w:lineRule="auto"/>
        <w:rPr>
          <w:rFonts w:cs="Times New Roman"/>
          <w:sz w:val="20"/>
          <w:szCs w:val="20"/>
        </w:rPr>
      </w:pPr>
      <w:r w:rsidRPr="00C15950">
        <w:rPr>
          <w:rFonts w:cs="Times New Roman"/>
          <w:sz w:val="20"/>
          <w:szCs w:val="20"/>
        </w:rPr>
        <w:t xml:space="preserve">Note: *, **, *** contribute to </w:t>
      </w:r>
      <w:proofErr w:type="spellStart"/>
      <w:r w:rsidRPr="00C15950">
        <w:rPr>
          <w:rFonts w:cs="Times New Roman"/>
          <w:sz w:val="20"/>
          <w:szCs w:val="20"/>
        </w:rPr>
        <w:t>significan</w:t>
      </w:r>
      <w:proofErr w:type="spellEnd"/>
      <w:r w:rsidRPr="00C15950">
        <w:rPr>
          <w:rFonts w:cs="Times New Roman" w:hint="eastAsia"/>
          <w:sz w:val="20"/>
          <w:szCs w:val="20"/>
          <w:lang w:val="en-US"/>
        </w:rPr>
        <w:t>t</w:t>
      </w:r>
      <w:r w:rsidRPr="00C15950">
        <w:rPr>
          <w:rFonts w:cs="Times New Roman"/>
          <w:sz w:val="20"/>
          <w:szCs w:val="20"/>
        </w:rPr>
        <w:t xml:space="preserve"> levels of 10%, 5%</w:t>
      </w:r>
      <w:r w:rsidRPr="00C15950">
        <w:rPr>
          <w:rFonts w:cs="Times New Roman" w:hint="eastAsia"/>
          <w:sz w:val="20"/>
          <w:szCs w:val="20"/>
          <w:lang w:val="en-US"/>
        </w:rPr>
        <w:t xml:space="preserve">, </w:t>
      </w:r>
      <w:r w:rsidRPr="00C15950">
        <w:rPr>
          <w:rFonts w:cs="Times New Roman"/>
          <w:sz w:val="20"/>
          <w:szCs w:val="20"/>
        </w:rPr>
        <w:t>and 1% respectively.</w:t>
      </w:r>
    </w:p>
    <w:p w14:paraId="7440539D" w14:textId="77777777" w:rsidR="000E3E20" w:rsidRPr="00C15950" w:rsidRDefault="000E3E20" w:rsidP="000E3E20">
      <w:pPr>
        <w:spacing w:line="480" w:lineRule="auto"/>
        <w:jc w:val="center"/>
        <w:rPr>
          <w:rFonts w:cs="Times New Roman"/>
          <w:szCs w:val="20"/>
        </w:rPr>
      </w:pPr>
      <w:r w:rsidRPr="00C15950">
        <w:rPr>
          <w:rFonts w:cs="Times New Roman" w:hint="eastAsia"/>
          <w:b/>
          <w:bCs/>
          <w:szCs w:val="20"/>
          <w:lang w:val="en-US"/>
        </w:rPr>
        <w:t>Appendix</w:t>
      </w:r>
      <w:r w:rsidRPr="00C15950">
        <w:rPr>
          <w:rFonts w:cs="Times New Roman"/>
          <w:b/>
          <w:bCs/>
          <w:szCs w:val="20"/>
          <w:lang w:val="en-US"/>
        </w:rPr>
        <w:t xml:space="preserve"> </w:t>
      </w:r>
      <w:r w:rsidRPr="00C15950">
        <w:rPr>
          <w:rFonts w:cs="Times New Roman" w:hint="eastAsia"/>
          <w:b/>
          <w:bCs/>
          <w:szCs w:val="20"/>
          <w:lang w:val="en-US"/>
        </w:rPr>
        <w:t>3</w:t>
      </w:r>
      <w:r w:rsidRPr="00C15950">
        <w:rPr>
          <w:rFonts w:cs="Times New Roman"/>
          <w:szCs w:val="20"/>
        </w:rPr>
        <w:t xml:space="preserve"> Multiple regression results of the variation of node degree and strength of listed companies and </w:t>
      </w:r>
      <w:proofErr w:type="spellStart"/>
      <w:r w:rsidRPr="00C15950">
        <w:rPr>
          <w:rFonts w:cs="Times New Roman"/>
          <w:szCs w:val="20"/>
        </w:rPr>
        <w:t>Realizationt</w:t>
      </w:r>
      <w:proofErr w:type="spellEnd"/>
    </w:p>
    <w:tbl>
      <w:tblPr>
        <w:tblW w:w="10218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1135"/>
        <w:gridCol w:w="1135"/>
        <w:gridCol w:w="1135"/>
        <w:gridCol w:w="1135"/>
        <w:gridCol w:w="1135"/>
        <w:gridCol w:w="1135"/>
        <w:gridCol w:w="1135"/>
        <w:gridCol w:w="1138"/>
      </w:tblGrid>
      <w:tr w:rsidR="000E3E20" w:rsidRPr="00C15950" w14:paraId="731DE83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D4933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F7AA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1D0F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B056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FA05B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964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5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642A4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5F2A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7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29DD5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8)</w:t>
            </w:r>
          </w:p>
        </w:tc>
      </w:tr>
      <w:tr w:rsidR="000E3E20" w:rsidRPr="00C15950" w14:paraId="632004FC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5EFE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</m:oMath>
            <w:r w:rsidRPr="00C1595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2E6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50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45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B87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C61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027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C20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7697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57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3E20" w:rsidRPr="00C15950" w14:paraId="153382B1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C1AE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E43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4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FD2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6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B44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7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82D6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0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F2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7E8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F0C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530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E3E20" w:rsidRPr="00C15950" w14:paraId="5313E0B9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89A7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0"/>
                  <w:szCs w:val="20"/>
                </w:rPr>
                <m:t>Δ</m:t>
              </m:r>
            </m:oMath>
            <w:r w:rsidRPr="00C15950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C5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4275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6318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409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A33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50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3E3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1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8EC9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8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DB0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8**</w:t>
            </w:r>
          </w:p>
        </w:tc>
      </w:tr>
      <w:tr w:rsidR="000E3E20" w:rsidRPr="00C15950" w14:paraId="718D7652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02EE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499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EE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C5D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E9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2F4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8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52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9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051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7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0C1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77)</w:t>
            </w:r>
          </w:p>
        </w:tc>
      </w:tr>
      <w:tr w:rsidR="000E3E20" w:rsidRPr="00C15950" w14:paraId="3142F02D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11435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Siz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2F2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B26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27E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5DD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5B3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6A2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A43B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F8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23</w:t>
            </w:r>
          </w:p>
        </w:tc>
      </w:tr>
      <w:tr w:rsidR="000E3E20" w:rsidRPr="00C15950" w14:paraId="48FDD0A5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4BD18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3E4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BF2E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4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064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9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76A8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9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47E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761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5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E58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0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A9F4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01)</w:t>
            </w:r>
          </w:p>
        </w:tc>
      </w:tr>
      <w:tr w:rsidR="000E3E20" w:rsidRPr="00C15950" w14:paraId="31FA0022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1FF5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Le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E7E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347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48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8345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04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BD4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04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74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1F0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46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EE44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04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63B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304**</w:t>
            </w:r>
          </w:p>
        </w:tc>
      </w:tr>
      <w:tr w:rsidR="000E3E20" w:rsidRPr="00C15950" w14:paraId="1C8E8FA5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3F43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AF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0D6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B40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6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576A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4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636D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C34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3.2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473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6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13A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47)</w:t>
            </w:r>
          </w:p>
        </w:tc>
      </w:tr>
      <w:tr w:rsidR="000E3E20" w:rsidRPr="00C15950" w14:paraId="0B182C91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5E79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OCF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FDE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7EB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209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90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298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337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298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0008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DEA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197*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8B2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286*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58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1286***</w:t>
            </w:r>
          </w:p>
        </w:tc>
      </w:tr>
      <w:tr w:rsidR="000E3E20" w:rsidRPr="00C15950" w14:paraId="3CADE6B4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25D9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419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32D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4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246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6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336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9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96C3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74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4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0F8D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4.6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6EB4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92)</w:t>
            </w:r>
          </w:p>
        </w:tc>
      </w:tr>
      <w:tr w:rsidR="000E3E20" w:rsidRPr="00C15950" w14:paraId="3709685E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5949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15950">
              <w:rPr>
                <w:rFonts w:cs="Times New Roman"/>
                <w:sz w:val="20"/>
                <w:szCs w:val="20"/>
              </w:rPr>
              <w:t>Indep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33D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9AC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8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5044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56C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A10D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E31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7F0A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D23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141</w:t>
            </w:r>
          </w:p>
        </w:tc>
      </w:tr>
      <w:tr w:rsidR="000E3E20" w:rsidRPr="00C15950" w14:paraId="772369A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C1C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C5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2FB4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65F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EE7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A34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9B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81E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9A7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40)</w:t>
            </w:r>
          </w:p>
        </w:tc>
      </w:tr>
      <w:tr w:rsidR="000E3E20" w:rsidRPr="00C15950" w14:paraId="1DBCF468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070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lastRenderedPageBreak/>
              <w:t>Boar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9B6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FFA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951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3F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B97D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77E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01A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08C2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5</w:t>
            </w:r>
          </w:p>
        </w:tc>
      </w:tr>
      <w:tr w:rsidR="000E3E20" w:rsidRPr="00C15950" w14:paraId="1E3F5DFE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8FD83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929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520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6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E49C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3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888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3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31A0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98C9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6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D9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3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353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30)</w:t>
            </w:r>
          </w:p>
        </w:tc>
      </w:tr>
      <w:tr w:rsidR="000E3E20" w:rsidRPr="00C15950" w14:paraId="2000BCC0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5990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Dua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DE3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A5B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6A7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380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9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A52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D5D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A63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997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9*</w:t>
            </w:r>
          </w:p>
        </w:tc>
      </w:tr>
      <w:tr w:rsidR="000E3E20" w:rsidRPr="00C15950" w14:paraId="554CAC6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5E1C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3427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9D1C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C2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30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B70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665C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AA85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7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88B1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93)</w:t>
            </w:r>
          </w:p>
        </w:tc>
      </w:tr>
      <w:tr w:rsidR="000E3E20" w:rsidRPr="00C15950" w14:paraId="48628CAB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3F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Top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001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D806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34B9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338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A10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55D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255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750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0</w:t>
            </w:r>
          </w:p>
        </w:tc>
      </w:tr>
      <w:tr w:rsidR="000E3E20" w:rsidRPr="00C15950" w14:paraId="2350AAE9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45C8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BF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250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6D9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BED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5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BE0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0B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1BE1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6484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48)</w:t>
            </w:r>
          </w:p>
        </w:tc>
      </w:tr>
      <w:tr w:rsidR="000E3E20" w:rsidRPr="00C15950" w14:paraId="41131FC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669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Relevanc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09A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61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3B0A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C1A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B68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569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2D61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B23A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03</w:t>
            </w:r>
          </w:p>
        </w:tc>
      </w:tr>
      <w:tr w:rsidR="000E3E20" w:rsidRPr="00C15950" w14:paraId="33B41120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B69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7EA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1D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EE2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90BD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FD1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4D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0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4C6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DF3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05)</w:t>
            </w:r>
          </w:p>
        </w:tc>
      </w:tr>
      <w:tr w:rsidR="000E3E20" w:rsidRPr="00C15950" w14:paraId="0B1E116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1C68E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Typ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AE57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1E2B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7FA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93F2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A30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ED6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A3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7394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</w:t>
            </w:r>
          </w:p>
        </w:tc>
      </w:tr>
      <w:tr w:rsidR="000E3E20" w:rsidRPr="00C15950" w14:paraId="46C61CF2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E220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CA50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339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6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2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CDD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6254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873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8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C0F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30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B2F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41)</w:t>
            </w:r>
          </w:p>
        </w:tc>
      </w:tr>
      <w:tr w:rsidR="000E3E20" w:rsidRPr="00C15950" w14:paraId="0C979F14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55BE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SO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32E1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20E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794D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D5A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5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F8E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BAD6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6A2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06D8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44*</w:t>
            </w:r>
          </w:p>
        </w:tc>
      </w:tr>
      <w:tr w:rsidR="000E3E20" w:rsidRPr="00C15950" w14:paraId="4456514D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E887A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6B5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AD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4B0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9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4331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1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D48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08E6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1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56C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0.9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8A5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2.10)</w:t>
            </w:r>
          </w:p>
        </w:tc>
      </w:tr>
      <w:tr w:rsidR="000E3E20" w:rsidRPr="00C15950" w14:paraId="72FF06AF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9DB4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iCs/>
                <w:sz w:val="20"/>
                <w:szCs w:val="20"/>
              </w:rPr>
            </w:pPr>
            <w:r w:rsidRPr="00C15950">
              <w:rPr>
                <w:rFonts w:cs="Times New Roman"/>
                <w:iCs/>
                <w:sz w:val="20"/>
                <w:szCs w:val="20"/>
              </w:rPr>
              <w:t>Paym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FB2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4F8E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AC0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402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7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9C7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822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0FC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22C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54**</w:t>
            </w:r>
          </w:p>
        </w:tc>
      </w:tr>
      <w:tr w:rsidR="000E3E20" w:rsidRPr="00C15950" w14:paraId="18565569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05D36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i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C15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604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1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61A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2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C1A8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3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012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8AB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0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5BE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1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B8E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29)</w:t>
            </w:r>
          </w:p>
        </w:tc>
      </w:tr>
      <w:tr w:rsidR="000E3E20" w:rsidRPr="00C15950" w14:paraId="13F04C52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538B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iCs/>
                <w:sz w:val="20"/>
                <w:szCs w:val="20"/>
              </w:rPr>
            </w:pPr>
            <w:r w:rsidRPr="00C15950">
              <w:rPr>
                <w:rFonts w:cs="Times New Roman"/>
                <w:iCs/>
                <w:sz w:val="20"/>
                <w:szCs w:val="20"/>
              </w:rPr>
              <w:t>Expens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D06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35E7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3E9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2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DE8E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2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8D8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5DC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337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A28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23*</w:t>
            </w:r>
          </w:p>
        </w:tc>
      </w:tr>
      <w:tr w:rsidR="000E3E20" w:rsidRPr="00C15950" w14:paraId="1F7C6A8D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CA48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C3F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22D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7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C586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7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DC6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9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66D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275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8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C5B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7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7DAA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1.98)</w:t>
            </w:r>
          </w:p>
        </w:tc>
      </w:tr>
      <w:tr w:rsidR="000E3E20" w:rsidRPr="00C15950" w14:paraId="3DBF2936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5EF2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Yea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1FF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2828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6D0A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35E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5FBF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F020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7AB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6E86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</w:tr>
      <w:tr w:rsidR="000E3E20" w:rsidRPr="00C15950" w14:paraId="2ADC1B95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CDC6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Industr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2D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FD19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93E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AED5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110E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55E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2486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822E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Control</w:t>
            </w:r>
          </w:p>
        </w:tc>
      </w:tr>
      <w:tr w:rsidR="000E3E20" w:rsidRPr="00C15950" w14:paraId="23A590E9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DE8C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_con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7C45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39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53F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BA3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1156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ED3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1156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947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040**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CDF6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0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C0E5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1133**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ED6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-0.1133*</w:t>
            </w:r>
          </w:p>
        </w:tc>
      </w:tr>
      <w:tr w:rsidR="000E3E20" w:rsidRPr="00C15950" w14:paraId="1D392307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F8FD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BA2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9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605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9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4879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2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2B8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0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1124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1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34FBF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0.9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18AB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2.2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408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(-1.98)</w:t>
            </w:r>
          </w:p>
        </w:tc>
      </w:tr>
      <w:tr w:rsidR="000E3E20" w:rsidRPr="00C15950" w14:paraId="587EB790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83AF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R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96A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09852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2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68F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AA3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0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DBB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06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12BA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2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6C51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0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5E4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0.0507</w:t>
            </w:r>
          </w:p>
        </w:tc>
      </w:tr>
      <w:tr w:rsidR="000E3E20" w:rsidRPr="00C15950" w14:paraId="0F7489CA" w14:textId="77777777" w:rsidTr="009862C0">
        <w:trPr>
          <w:trHeight w:val="288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4ED20" w14:textId="77777777" w:rsidR="000E3E20" w:rsidRPr="00C15950" w:rsidRDefault="000E3E20" w:rsidP="009862C0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9A7F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E53B3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DDC1C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21EF1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DE4C27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C453D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992388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4E150" w14:textId="77777777" w:rsidR="000E3E20" w:rsidRPr="00C15950" w:rsidRDefault="000E3E20" w:rsidP="009862C0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15950">
              <w:rPr>
                <w:rFonts w:cs="Times New Roman"/>
                <w:sz w:val="20"/>
                <w:szCs w:val="20"/>
              </w:rPr>
              <w:t>2201</w:t>
            </w:r>
          </w:p>
        </w:tc>
      </w:tr>
    </w:tbl>
    <w:p w14:paraId="04D6C80E" w14:textId="77777777" w:rsidR="000E3E20" w:rsidRDefault="000E3E20" w:rsidP="000E3E20">
      <w:pPr>
        <w:spacing w:line="480" w:lineRule="auto"/>
        <w:rPr>
          <w:rFonts w:cs="Times New Roman"/>
          <w:sz w:val="20"/>
          <w:szCs w:val="20"/>
        </w:rPr>
      </w:pPr>
      <w:r w:rsidRPr="00C15950">
        <w:rPr>
          <w:rFonts w:cs="Times New Roman"/>
          <w:sz w:val="20"/>
          <w:szCs w:val="20"/>
        </w:rPr>
        <w:t xml:space="preserve">Note: *, **, *** contribute to </w:t>
      </w:r>
      <w:proofErr w:type="spellStart"/>
      <w:r w:rsidRPr="00C15950">
        <w:rPr>
          <w:rFonts w:cs="Times New Roman"/>
          <w:sz w:val="20"/>
          <w:szCs w:val="20"/>
        </w:rPr>
        <w:t>significan</w:t>
      </w:r>
      <w:proofErr w:type="spellEnd"/>
      <w:r w:rsidRPr="00C15950">
        <w:rPr>
          <w:rFonts w:cs="Times New Roman" w:hint="eastAsia"/>
          <w:sz w:val="20"/>
          <w:szCs w:val="20"/>
          <w:lang w:val="en-US"/>
        </w:rPr>
        <w:t>t</w:t>
      </w:r>
      <w:r w:rsidRPr="00C15950">
        <w:rPr>
          <w:rFonts w:cs="Times New Roman"/>
          <w:sz w:val="20"/>
          <w:szCs w:val="20"/>
        </w:rPr>
        <w:t xml:space="preserve"> levels of 10%, 5%</w:t>
      </w:r>
      <w:r w:rsidRPr="00C15950">
        <w:rPr>
          <w:rFonts w:cs="Times New Roman" w:hint="eastAsia"/>
          <w:sz w:val="20"/>
          <w:szCs w:val="20"/>
          <w:lang w:val="en-US"/>
        </w:rPr>
        <w:t xml:space="preserve">, </w:t>
      </w:r>
      <w:r w:rsidRPr="00C15950">
        <w:rPr>
          <w:rFonts w:cs="Times New Roman"/>
          <w:sz w:val="20"/>
          <w:szCs w:val="20"/>
        </w:rPr>
        <w:t>and 1% respectively.</w:t>
      </w:r>
    </w:p>
    <w:p w14:paraId="23F290AD" w14:textId="77777777" w:rsidR="00FA0AD6" w:rsidRDefault="00FA0AD6"/>
    <w:sectPr w:rsidR="00FA0AD6" w:rsidSect="000E3E20">
      <w:pgSz w:w="12240" w:h="15840"/>
      <w:pgMar w:top="1440" w:right="1440" w:bottom="1440" w:left="1440" w:header="851" w:footer="992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20"/>
    <w:rsid w:val="000E3E20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6C298"/>
  <w15:chartTrackingRefBased/>
  <w15:docId w15:val="{801BD1DF-DF27-4836-82EA-7AE8FF6CB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E20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E3E20"/>
    <w:pPr>
      <w:keepNext/>
      <w:keepLines/>
      <w:widowControl w:val="0"/>
      <w:spacing w:before="340" w:after="330" w:line="576" w:lineRule="auto"/>
      <w:jc w:val="both"/>
      <w:outlineLvl w:val="0"/>
    </w:pPr>
    <w:rPr>
      <w:rFonts w:eastAsia="SimSun" w:cs="Times New Roman"/>
      <w:b/>
      <w:kern w:val="44"/>
      <w:sz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E3E20"/>
    <w:rPr>
      <w:rFonts w:ascii="Times New Roman" w:eastAsia="SimSun" w:hAnsi="Times New Roman" w:cs="Times New Roman"/>
      <w:b/>
      <w:kern w:val="44"/>
      <w:sz w:val="44"/>
      <w:szCs w:val="24"/>
      <w:lang w:eastAsia="zh-CN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3E20"/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3E20"/>
    <w:rPr>
      <w:rFonts w:ascii="Times New Roman" w:eastAsiaTheme="minorEastAsia" w:hAnsi="Times New Roman"/>
      <w:kern w:val="0"/>
      <w:sz w:val="24"/>
      <w:szCs w:val="24"/>
      <w:lang w:val="en-CA" w:eastAsia="zh-CN"/>
      <w14:ligatures w14:val="none"/>
    </w:rPr>
  </w:style>
  <w:style w:type="paragraph" w:styleId="Footer">
    <w:name w:val="footer"/>
    <w:basedOn w:val="Normal"/>
    <w:link w:val="FooterChar"/>
    <w:unhideWhenUsed/>
    <w:qFormat/>
    <w:rsid w:val="000E3E2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E3E20"/>
    <w:rPr>
      <w:rFonts w:ascii="Times New Roman" w:eastAsiaTheme="minorEastAsia" w:hAnsi="Times New Roman"/>
      <w:kern w:val="0"/>
      <w:sz w:val="18"/>
      <w:szCs w:val="18"/>
      <w:lang w:val="en-CA" w:eastAsia="zh-CN"/>
      <w14:ligatures w14:val="none"/>
    </w:rPr>
  </w:style>
  <w:style w:type="paragraph" w:styleId="Header">
    <w:name w:val="header"/>
    <w:basedOn w:val="Normal"/>
    <w:link w:val="HeaderChar"/>
    <w:unhideWhenUsed/>
    <w:rsid w:val="000E3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E3E20"/>
    <w:rPr>
      <w:rFonts w:ascii="Times New Roman" w:eastAsiaTheme="minorEastAsia" w:hAnsi="Times New Roman"/>
      <w:kern w:val="0"/>
      <w:sz w:val="18"/>
      <w:szCs w:val="18"/>
      <w:lang w:val="en-CA" w:eastAsia="zh-CN"/>
      <w14:ligatures w14:val="none"/>
    </w:rPr>
  </w:style>
  <w:style w:type="paragraph" w:styleId="NormalWeb">
    <w:name w:val="Normal (Web)"/>
    <w:basedOn w:val="Normal"/>
    <w:qFormat/>
    <w:rsid w:val="000E3E20"/>
  </w:style>
  <w:style w:type="table" w:styleId="TableGrid">
    <w:name w:val="Table Grid"/>
    <w:basedOn w:val="TableNormal"/>
    <w:uiPriority w:val="59"/>
    <w:qFormat/>
    <w:rsid w:val="000E3E2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qFormat/>
    <w:rsid w:val="000E3E20"/>
    <w:rPr>
      <w:b/>
    </w:rPr>
  </w:style>
  <w:style w:type="character" w:styleId="LineNumber">
    <w:name w:val="line number"/>
    <w:basedOn w:val="DefaultParagraphFont"/>
    <w:uiPriority w:val="99"/>
    <w:semiHidden/>
    <w:unhideWhenUsed/>
    <w:qFormat/>
    <w:rsid w:val="000E3E20"/>
  </w:style>
  <w:style w:type="character" w:styleId="Hyperlink">
    <w:name w:val="Hyperlink"/>
    <w:basedOn w:val="DefaultParagraphFont"/>
    <w:uiPriority w:val="99"/>
    <w:unhideWhenUsed/>
    <w:qFormat/>
    <w:rsid w:val="000E3E2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E3E20"/>
    <w:pPr>
      <w:ind w:left="720"/>
      <w:contextualSpacing/>
    </w:pPr>
  </w:style>
  <w:style w:type="paragraph" w:styleId="Revision">
    <w:name w:val="Revision"/>
    <w:hidden/>
    <w:uiPriority w:val="99"/>
    <w:semiHidden/>
    <w:rsid w:val="000E3E20"/>
    <w:pPr>
      <w:spacing w:after="0" w:line="240" w:lineRule="auto"/>
    </w:pPr>
    <w:rPr>
      <w:rFonts w:ascii="Times New Roman" w:eastAsiaTheme="minorEastAsia" w:hAnsi="Times New Roman"/>
      <w:kern w:val="0"/>
      <w:sz w:val="24"/>
      <w:szCs w:val="24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2</Words>
  <Characters>4802</Characters>
  <Application>Microsoft Office Word</Application>
  <DocSecurity>0</DocSecurity>
  <Lines>40</Lines>
  <Paragraphs>11</Paragraphs>
  <ScaleCrop>false</ScaleCrop>
  <Company/>
  <LinksUpToDate>false</LinksUpToDate>
  <CharactersWithSpaces>5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3-04-13T14:23:00Z</dcterms:created>
  <dcterms:modified xsi:type="dcterms:W3CDTF">2023-04-13T14:23:00Z</dcterms:modified>
</cp:coreProperties>
</file>